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42E" w:rsidRDefault="00F906A1" w:rsidP="00E8142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F906A1">
        <w:rPr>
          <w:rFonts w:hint="eastAsia"/>
          <w:noProof/>
          <w:lang w:val="en-IN" w:eastAsia="en-IN"/>
        </w:rPr>
        <w:drawing>
          <wp:inline distT="0" distB="0" distL="0" distR="0">
            <wp:extent cx="4953635" cy="160616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134"/>
                    <a:stretch/>
                  </pic:blipFill>
                  <pic:spPr bwMode="auto">
                    <a:xfrm>
                      <a:off x="0" y="0"/>
                      <a:ext cx="4953635" cy="1606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94093"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E8142E" w:rsidRPr="00F6271F">
        <w:rPr>
          <w:rFonts w:ascii="Times New Roman" w:hAnsi="Times New Roman" w:hint="eastAsia"/>
          <w:b/>
          <w:sz w:val="24"/>
          <w:szCs w:val="24"/>
        </w:rPr>
        <w:t>F</w:t>
      </w:r>
      <w:r w:rsidR="00E8142E" w:rsidRPr="00F6271F">
        <w:rPr>
          <w:rFonts w:ascii="Times New Roman" w:hAnsi="Times New Roman"/>
          <w:b/>
          <w:sz w:val="24"/>
          <w:szCs w:val="24"/>
        </w:rPr>
        <w:t xml:space="preserve">igure </w:t>
      </w:r>
      <w:r w:rsidR="00594093">
        <w:rPr>
          <w:rFonts w:ascii="Times New Roman" w:hAnsi="Times New Roman"/>
          <w:b/>
          <w:sz w:val="24"/>
          <w:szCs w:val="24"/>
        </w:rPr>
        <w:t>S</w:t>
      </w:r>
      <w:r w:rsidR="00E8142E" w:rsidRPr="00F6271F">
        <w:rPr>
          <w:rFonts w:ascii="Times New Roman" w:hAnsi="Times New Roman"/>
          <w:b/>
          <w:sz w:val="24"/>
          <w:szCs w:val="24"/>
        </w:rPr>
        <w:t xml:space="preserve">1 </w:t>
      </w:r>
      <w:r w:rsidR="00E8142E">
        <w:rPr>
          <w:rFonts w:ascii="Times New Roman" w:hAnsi="Times New Roman"/>
          <w:b/>
          <w:sz w:val="24"/>
          <w:szCs w:val="24"/>
        </w:rPr>
        <w:t>Effects of IDH mutations on o</w:t>
      </w:r>
      <w:r w:rsidR="00E8142E" w:rsidRPr="00F6271F">
        <w:rPr>
          <w:rFonts w:ascii="Times New Roman" w:hAnsi="Times New Roman"/>
          <w:b/>
          <w:sz w:val="24"/>
          <w:szCs w:val="24"/>
        </w:rPr>
        <w:t xml:space="preserve">verall survival of </w:t>
      </w:r>
      <w:r w:rsidR="00E8142E">
        <w:rPr>
          <w:rFonts w:ascii="Times New Roman" w:hAnsi="Times New Roman"/>
          <w:b/>
          <w:sz w:val="24"/>
          <w:szCs w:val="24"/>
        </w:rPr>
        <w:t xml:space="preserve">glioma </w:t>
      </w:r>
      <w:r w:rsidR="00E8142E" w:rsidRPr="00F6271F">
        <w:rPr>
          <w:rFonts w:ascii="Times New Roman" w:hAnsi="Times New Roman"/>
          <w:b/>
          <w:sz w:val="24"/>
          <w:szCs w:val="24"/>
        </w:rPr>
        <w:t>patients</w:t>
      </w:r>
      <w:r w:rsidR="00E8142E">
        <w:rPr>
          <w:rFonts w:ascii="Times New Roman" w:hAnsi="Times New Roman"/>
          <w:b/>
          <w:sz w:val="24"/>
          <w:szCs w:val="24"/>
        </w:rPr>
        <w:t xml:space="preserve"> based on the data from the MSK cohort</w:t>
      </w:r>
      <w:r w:rsidR="00E8142E" w:rsidRPr="00E8225B">
        <w:rPr>
          <w:rFonts w:ascii="Times New Roman" w:hAnsi="Times New Roman"/>
          <w:sz w:val="24"/>
          <w:szCs w:val="24"/>
        </w:rPr>
        <w:t>.</w:t>
      </w:r>
    </w:p>
    <w:p w:rsidR="00C44A74" w:rsidRDefault="00F906A1" w:rsidP="00E8142E">
      <w:pPr>
        <w:spacing w:line="360" w:lineRule="auto"/>
        <w:rPr>
          <w:rFonts w:ascii="Times New Roman" w:hAnsi="Times New Roman"/>
          <w:sz w:val="24"/>
          <w:szCs w:val="24"/>
        </w:rPr>
      </w:pPr>
      <w:r w:rsidRPr="00F906A1">
        <w:rPr>
          <w:noProof/>
          <w:lang w:val="en-IN" w:eastAsia="en-IN"/>
        </w:rPr>
        <w:drawing>
          <wp:inline distT="0" distB="0" distL="0" distR="0">
            <wp:extent cx="4953635" cy="3045349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39"/>
                    <a:stretch/>
                  </pic:blipFill>
                  <pic:spPr bwMode="auto">
                    <a:xfrm>
                      <a:off x="0" y="0"/>
                      <a:ext cx="4953635" cy="3045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42E" w:rsidRDefault="00594093" w:rsidP="00E8142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E8142E" w:rsidRPr="00205425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E8142E">
        <w:rPr>
          <w:rFonts w:ascii="Times New Roman" w:hAnsi="Times New Roman"/>
          <w:b/>
          <w:sz w:val="24"/>
          <w:szCs w:val="24"/>
        </w:rPr>
        <w:t>2</w:t>
      </w:r>
      <w:r w:rsidR="00E8142E" w:rsidRPr="00205425">
        <w:rPr>
          <w:rFonts w:ascii="Times New Roman" w:hAnsi="Times New Roman"/>
          <w:b/>
          <w:sz w:val="24"/>
          <w:szCs w:val="24"/>
        </w:rPr>
        <w:t xml:space="preserve"> Effects of </w:t>
      </w:r>
      <w:r w:rsidR="00E8142E">
        <w:rPr>
          <w:rFonts w:ascii="Times New Roman" w:hAnsi="Times New Roman"/>
          <w:b/>
          <w:sz w:val="24"/>
          <w:szCs w:val="24"/>
        </w:rPr>
        <w:t>TERT</w:t>
      </w:r>
      <w:r w:rsidR="00E8142E" w:rsidRPr="00205425">
        <w:rPr>
          <w:rFonts w:ascii="Times New Roman" w:hAnsi="Times New Roman"/>
          <w:b/>
          <w:sz w:val="24"/>
          <w:szCs w:val="24"/>
        </w:rPr>
        <w:t xml:space="preserve"> mutations on the peripheral inflammatory markers based on peripheral blood data from our cohort.</w:t>
      </w:r>
      <w:r w:rsidR="00E8142E" w:rsidRPr="0000443E">
        <w:rPr>
          <w:rFonts w:ascii="Times New Roman" w:hAnsi="Times New Roman"/>
          <w:sz w:val="24"/>
          <w:szCs w:val="24"/>
        </w:rPr>
        <w:t xml:space="preserve"> ns means</w:t>
      </w:r>
      <w:r w:rsidR="00E8142E" w:rsidRPr="00205425">
        <w:rPr>
          <w:rFonts w:ascii="Times New Roman" w:hAnsi="Times New Roman"/>
          <w:i/>
          <w:sz w:val="24"/>
          <w:szCs w:val="24"/>
        </w:rPr>
        <w:t xml:space="preserve"> P</w:t>
      </w:r>
      <w:r w:rsidR="00E8142E" w:rsidRPr="0000443E">
        <w:rPr>
          <w:rFonts w:ascii="Times New Roman" w:hAnsi="Times New Roman"/>
          <w:sz w:val="24"/>
          <w:szCs w:val="24"/>
        </w:rPr>
        <w:t xml:space="preserve"> &gt;0.05 compared to </w:t>
      </w:r>
      <w:r w:rsidR="00E8142E">
        <w:rPr>
          <w:rFonts w:ascii="Times New Roman" w:hAnsi="Times New Roman"/>
          <w:sz w:val="24"/>
          <w:szCs w:val="24"/>
        </w:rPr>
        <w:t>TERT</w:t>
      </w:r>
      <w:r w:rsidR="00E8142E" w:rsidRPr="0000443E">
        <w:rPr>
          <w:rFonts w:ascii="Times New Roman" w:hAnsi="Times New Roman"/>
          <w:sz w:val="24"/>
          <w:szCs w:val="24"/>
        </w:rPr>
        <w:t xml:space="preserve"> wild-type.</w:t>
      </w:r>
    </w:p>
    <w:p w:rsidR="00C44A74" w:rsidRDefault="00F906A1" w:rsidP="00E8142E">
      <w:pPr>
        <w:spacing w:line="480" w:lineRule="auto"/>
        <w:rPr>
          <w:rFonts w:ascii="Times New Roman" w:hAnsi="Times New Roman"/>
          <w:sz w:val="24"/>
          <w:szCs w:val="24"/>
        </w:rPr>
      </w:pPr>
      <w:r w:rsidRPr="00F906A1">
        <w:rPr>
          <w:noProof/>
          <w:lang w:val="en-IN" w:eastAsia="en-IN"/>
        </w:rPr>
        <w:drawing>
          <wp:inline distT="0" distB="0" distL="0" distR="0">
            <wp:extent cx="4953635" cy="1407381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934"/>
                    <a:stretch/>
                  </pic:blipFill>
                  <pic:spPr bwMode="auto">
                    <a:xfrm>
                      <a:off x="0" y="0"/>
                      <a:ext cx="4953635" cy="1407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044" w:rsidRPr="00C44A74" w:rsidRDefault="00594093" w:rsidP="00C44A7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E8142E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E8142E">
        <w:rPr>
          <w:rFonts w:ascii="Times New Roman" w:hAnsi="Times New Roman"/>
          <w:b/>
          <w:sz w:val="24"/>
          <w:szCs w:val="24"/>
        </w:rPr>
        <w:t>3</w:t>
      </w:r>
      <w:r w:rsidR="00E8142E" w:rsidRPr="00D04631">
        <w:rPr>
          <w:rFonts w:ascii="Times New Roman" w:hAnsi="Times New Roman"/>
          <w:b/>
          <w:sz w:val="24"/>
          <w:szCs w:val="24"/>
        </w:rPr>
        <w:t xml:space="preserve"> </w:t>
      </w:r>
      <w:r w:rsidR="00E8142E">
        <w:rPr>
          <w:rFonts w:ascii="Times New Roman" w:hAnsi="Times New Roman"/>
          <w:b/>
          <w:sz w:val="24"/>
          <w:szCs w:val="24"/>
        </w:rPr>
        <w:t xml:space="preserve">Mutations in TERT decreased overall survival in nGBM patients receiving chemo-radiotherapy </w:t>
      </w:r>
      <w:r w:rsidR="00E8142E" w:rsidRPr="00747576">
        <w:rPr>
          <w:rFonts w:ascii="Times New Roman" w:hAnsi="Times New Roman"/>
          <w:b/>
          <w:sz w:val="24"/>
          <w:szCs w:val="24"/>
        </w:rPr>
        <w:t>based on the data from the MSK cohort</w:t>
      </w:r>
      <w:r w:rsidR="00E8142E">
        <w:rPr>
          <w:rFonts w:ascii="Times New Roman" w:hAnsi="Times New Roman"/>
          <w:b/>
          <w:sz w:val="24"/>
          <w:szCs w:val="24"/>
        </w:rPr>
        <w:t>.</w:t>
      </w:r>
      <w:bookmarkEnd w:id="0"/>
    </w:p>
    <w:sectPr w:rsidR="00CF0044" w:rsidRPr="00C44A74" w:rsidSect="00423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F06" w:rsidRDefault="00974F06" w:rsidP="00B81491">
      <w:r>
        <w:separator/>
      </w:r>
    </w:p>
  </w:endnote>
  <w:endnote w:type="continuationSeparator" w:id="0">
    <w:p w:rsidR="00974F06" w:rsidRDefault="00974F06" w:rsidP="00B81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F06" w:rsidRDefault="00974F06" w:rsidP="00B81491">
      <w:r>
        <w:separator/>
      </w:r>
    </w:p>
  </w:footnote>
  <w:footnote w:type="continuationSeparator" w:id="0">
    <w:p w:rsidR="00974F06" w:rsidRDefault="00974F06" w:rsidP="00B81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706"/>
    <w:rsid w:val="00024FF4"/>
    <w:rsid w:val="00043E6A"/>
    <w:rsid w:val="00055AD7"/>
    <w:rsid w:val="000577FB"/>
    <w:rsid w:val="00072573"/>
    <w:rsid w:val="00081A0C"/>
    <w:rsid w:val="000B16B2"/>
    <w:rsid w:val="000B1C49"/>
    <w:rsid w:val="000B67F6"/>
    <w:rsid w:val="000C2099"/>
    <w:rsid w:val="000D0471"/>
    <w:rsid w:val="000E7067"/>
    <w:rsid w:val="000F30BC"/>
    <w:rsid w:val="00102EA2"/>
    <w:rsid w:val="00120F86"/>
    <w:rsid w:val="00126361"/>
    <w:rsid w:val="0012756C"/>
    <w:rsid w:val="001475E1"/>
    <w:rsid w:val="001700AC"/>
    <w:rsid w:val="00185C52"/>
    <w:rsid w:val="001A7178"/>
    <w:rsid w:val="001A797A"/>
    <w:rsid w:val="001E342C"/>
    <w:rsid w:val="001E6735"/>
    <w:rsid w:val="001F0076"/>
    <w:rsid w:val="001F4DC8"/>
    <w:rsid w:val="002050E9"/>
    <w:rsid w:val="002105D9"/>
    <w:rsid w:val="0023637B"/>
    <w:rsid w:val="00272D29"/>
    <w:rsid w:val="002949E5"/>
    <w:rsid w:val="002974CD"/>
    <w:rsid w:val="002A1D9B"/>
    <w:rsid w:val="002A3706"/>
    <w:rsid w:val="002C2A66"/>
    <w:rsid w:val="002D672F"/>
    <w:rsid w:val="002E7859"/>
    <w:rsid w:val="002F4322"/>
    <w:rsid w:val="003004D3"/>
    <w:rsid w:val="003076C9"/>
    <w:rsid w:val="00334976"/>
    <w:rsid w:val="00337BEF"/>
    <w:rsid w:val="003446B3"/>
    <w:rsid w:val="00363CBA"/>
    <w:rsid w:val="00374CAD"/>
    <w:rsid w:val="003909B5"/>
    <w:rsid w:val="00397549"/>
    <w:rsid w:val="003A109D"/>
    <w:rsid w:val="003B643A"/>
    <w:rsid w:val="00400B2B"/>
    <w:rsid w:val="00423735"/>
    <w:rsid w:val="004238CA"/>
    <w:rsid w:val="00426E08"/>
    <w:rsid w:val="00441F0D"/>
    <w:rsid w:val="004868D0"/>
    <w:rsid w:val="004960CA"/>
    <w:rsid w:val="004A0A33"/>
    <w:rsid w:val="004A4485"/>
    <w:rsid w:val="004B5B60"/>
    <w:rsid w:val="004D6CB7"/>
    <w:rsid w:val="004D72D7"/>
    <w:rsid w:val="004F473B"/>
    <w:rsid w:val="004F63D4"/>
    <w:rsid w:val="00501E54"/>
    <w:rsid w:val="0051354D"/>
    <w:rsid w:val="0052200A"/>
    <w:rsid w:val="0052248E"/>
    <w:rsid w:val="00535421"/>
    <w:rsid w:val="00544FAF"/>
    <w:rsid w:val="00594093"/>
    <w:rsid w:val="005A0EF9"/>
    <w:rsid w:val="005A524E"/>
    <w:rsid w:val="005D7FA7"/>
    <w:rsid w:val="005E0981"/>
    <w:rsid w:val="005F254E"/>
    <w:rsid w:val="006012B5"/>
    <w:rsid w:val="00642A0B"/>
    <w:rsid w:val="006657C4"/>
    <w:rsid w:val="006805F3"/>
    <w:rsid w:val="00696BEC"/>
    <w:rsid w:val="006E78E9"/>
    <w:rsid w:val="006F367A"/>
    <w:rsid w:val="006F682F"/>
    <w:rsid w:val="00703A98"/>
    <w:rsid w:val="00716320"/>
    <w:rsid w:val="0071764A"/>
    <w:rsid w:val="00720252"/>
    <w:rsid w:val="00726D9F"/>
    <w:rsid w:val="0075488D"/>
    <w:rsid w:val="00766630"/>
    <w:rsid w:val="0078157C"/>
    <w:rsid w:val="00794C06"/>
    <w:rsid w:val="007A2BAD"/>
    <w:rsid w:val="007A3188"/>
    <w:rsid w:val="008240D8"/>
    <w:rsid w:val="008575A4"/>
    <w:rsid w:val="00860457"/>
    <w:rsid w:val="008673D1"/>
    <w:rsid w:val="00873CC9"/>
    <w:rsid w:val="008A78B8"/>
    <w:rsid w:val="008B031E"/>
    <w:rsid w:val="008C0973"/>
    <w:rsid w:val="008C1C9C"/>
    <w:rsid w:val="008E4BD5"/>
    <w:rsid w:val="00913D01"/>
    <w:rsid w:val="00927861"/>
    <w:rsid w:val="009332AC"/>
    <w:rsid w:val="00960B1B"/>
    <w:rsid w:val="00970BF1"/>
    <w:rsid w:val="00974F06"/>
    <w:rsid w:val="00977D36"/>
    <w:rsid w:val="00980E20"/>
    <w:rsid w:val="0098318B"/>
    <w:rsid w:val="00993370"/>
    <w:rsid w:val="009C54E4"/>
    <w:rsid w:val="009C6747"/>
    <w:rsid w:val="009D00FA"/>
    <w:rsid w:val="009D6294"/>
    <w:rsid w:val="009F1074"/>
    <w:rsid w:val="009F3040"/>
    <w:rsid w:val="00A05065"/>
    <w:rsid w:val="00A1133E"/>
    <w:rsid w:val="00A21D51"/>
    <w:rsid w:val="00A353B6"/>
    <w:rsid w:val="00A43C5C"/>
    <w:rsid w:val="00A51795"/>
    <w:rsid w:val="00A559E6"/>
    <w:rsid w:val="00A754BC"/>
    <w:rsid w:val="00AB0F0D"/>
    <w:rsid w:val="00AB6ECB"/>
    <w:rsid w:val="00AC5F7C"/>
    <w:rsid w:val="00AD1786"/>
    <w:rsid w:val="00B0041E"/>
    <w:rsid w:val="00B23552"/>
    <w:rsid w:val="00B257C0"/>
    <w:rsid w:val="00B54B23"/>
    <w:rsid w:val="00B63804"/>
    <w:rsid w:val="00B81491"/>
    <w:rsid w:val="00C04488"/>
    <w:rsid w:val="00C0604F"/>
    <w:rsid w:val="00C23255"/>
    <w:rsid w:val="00C2325D"/>
    <w:rsid w:val="00C44A74"/>
    <w:rsid w:val="00C60755"/>
    <w:rsid w:val="00C70F24"/>
    <w:rsid w:val="00CA4CEF"/>
    <w:rsid w:val="00CB2A13"/>
    <w:rsid w:val="00CD4B14"/>
    <w:rsid w:val="00CF0044"/>
    <w:rsid w:val="00D268F7"/>
    <w:rsid w:val="00D44AAF"/>
    <w:rsid w:val="00D543E6"/>
    <w:rsid w:val="00D63CEE"/>
    <w:rsid w:val="00D74D28"/>
    <w:rsid w:val="00D92443"/>
    <w:rsid w:val="00DA3036"/>
    <w:rsid w:val="00DB0A7D"/>
    <w:rsid w:val="00DC196E"/>
    <w:rsid w:val="00DC4B52"/>
    <w:rsid w:val="00DE284F"/>
    <w:rsid w:val="00DE4D1A"/>
    <w:rsid w:val="00E07F56"/>
    <w:rsid w:val="00E149FA"/>
    <w:rsid w:val="00E67645"/>
    <w:rsid w:val="00E7335B"/>
    <w:rsid w:val="00E8142E"/>
    <w:rsid w:val="00E83CF5"/>
    <w:rsid w:val="00EA4FF3"/>
    <w:rsid w:val="00EB55F7"/>
    <w:rsid w:val="00ED327D"/>
    <w:rsid w:val="00ED4558"/>
    <w:rsid w:val="00EE0520"/>
    <w:rsid w:val="00EE49B3"/>
    <w:rsid w:val="00EF2162"/>
    <w:rsid w:val="00F01A3C"/>
    <w:rsid w:val="00F10C91"/>
    <w:rsid w:val="00F16297"/>
    <w:rsid w:val="00F245BD"/>
    <w:rsid w:val="00F374E5"/>
    <w:rsid w:val="00F450CA"/>
    <w:rsid w:val="00F53438"/>
    <w:rsid w:val="00F544ED"/>
    <w:rsid w:val="00F634CE"/>
    <w:rsid w:val="00F64326"/>
    <w:rsid w:val="00F906A1"/>
    <w:rsid w:val="00FA007C"/>
    <w:rsid w:val="00FA1DE0"/>
    <w:rsid w:val="00FA43C7"/>
    <w:rsid w:val="00FB18F8"/>
    <w:rsid w:val="00FC1180"/>
    <w:rsid w:val="00FC26A2"/>
    <w:rsid w:val="00FF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80762DD-A776-4D7A-8BD3-FBE1A398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0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14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1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1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</dc:creator>
  <cp:keywords/>
  <dc:description/>
  <cp:lastModifiedBy>Sangeetha Sekar</cp:lastModifiedBy>
  <cp:revision>173</cp:revision>
  <dcterms:created xsi:type="dcterms:W3CDTF">2022-06-20T13:00:00Z</dcterms:created>
  <dcterms:modified xsi:type="dcterms:W3CDTF">2023-07-25T13:08:00Z</dcterms:modified>
</cp:coreProperties>
</file>